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15A" w:rsidRDefault="00C7315A" w:rsidP="00C7315A">
      <w:r>
        <w:t>S4 Table.  Results from the logistic regression of 30-day r</w:t>
      </w:r>
      <w:r w:rsidRPr="005062FA">
        <w:t xml:space="preserve">eadmission </w:t>
      </w:r>
      <w:r>
        <w:t>on SNF utilization for the matched cohort of patients</w:t>
      </w:r>
      <w:r w:rsidRPr="005062FA">
        <w:t xml:space="preserve">.  </w:t>
      </w:r>
    </w:p>
    <w:p w:rsidR="00C7315A" w:rsidRDefault="00C7315A" w:rsidP="00C7315A"/>
    <w:tbl>
      <w:tblPr>
        <w:tblW w:w="5000" w:type="pct"/>
        <w:tblLook w:val="04A0" w:firstRow="1" w:lastRow="0" w:firstColumn="1" w:lastColumn="0" w:noHBand="0" w:noVBand="1"/>
      </w:tblPr>
      <w:tblGrid>
        <w:gridCol w:w="2876"/>
        <w:gridCol w:w="1758"/>
        <w:gridCol w:w="1576"/>
        <w:gridCol w:w="1576"/>
        <w:gridCol w:w="1574"/>
      </w:tblGrid>
      <w:tr w:rsidR="00C7315A" w:rsidRPr="00FA6041" w:rsidTr="009E0455">
        <w:trPr>
          <w:trHeight w:val="260"/>
        </w:trPr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604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6041">
              <w:rPr>
                <w:b/>
                <w:bCs/>
                <w:color w:val="000000"/>
                <w:sz w:val="20"/>
                <w:szCs w:val="20"/>
              </w:rPr>
              <w:t>Odds</w:t>
            </w:r>
          </w:p>
        </w:tc>
        <w:tc>
          <w:tcPr>
            <w:tcW w:w="16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6041">
              <w:rPr>
                <w:b/>
                <w:bCs/>
                <w:color w:val="000000"/>
                <w:sz w:val="20"/>
                <w:szCs w:val="20"/>
              </w:rPr>
              <w:t>95% Confidence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7315A" w:rsidRPr="00FA6041" w:rsidTr="009E0455">
        <w:trPr>
          <w:trHeight w:val="280"/>
        </w:trPr>
        <w:tc>
          <w:tcPr>
            <w:tcW w:w="1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6041">
              <w:rPr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6041">
              <w:rPr>
                <w:b/>
                <w:bCs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A6041">
              <w:rPr>
                <w:i/>
                <w:i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FA6041">
              <w:rPr>
                <w:i/>
                <w:i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A6041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Age (</w:t>
            </w:r>
            <w:proofErr w:type="spellStart"/>
            <w:r w:rsidRPr="00FA6041">
              <w:rPr>
                <w:color w:val="000000"/>
                <w:sz w:val="20"/>
                <w:szCs w:val="20"/>
              </w:rPr>
              <w:t>yrs</w:t>
            </w:r>
            <w:proofErr w:type="spellEnd"/>
            <w:r w:rsidRPr="00FA604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8-5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2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Surgical Approach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Laparoscopic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Non-Laparoscopic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2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Primary Indication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ind w:firstLineChars="100" w:firstLine="200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Diverticular Disease, %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REFERENC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ind w:firstLineChars="100" w:firstLine="200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Cancer, %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0.9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0.7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1.1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0.51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ind w:firstLineChars="100" w:firstLine="200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Other, %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1.4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1.2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1.7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&lt;0.0001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Ostomy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ind w:firstLineChars="100" w:firstLine="200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Yes, %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1.3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1.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1.6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0.04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ind w:firstLineChars="100" w:firstLine="200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No, %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  <w:r w:rsidRPr="00F72664">
              <w:rPr>
                <w:sz w:val="20"/>
                <w:szCs w:val="20"/>
              </w:rPr>
              <w:t>REFERENC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72664" w:rsidRDefault="00C7315A" w:rsidP="009E0455">
            <w:pPr>
              <w:jc w:val="center"/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2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Surgical Urgency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Emergen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Urgen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Electiv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Transfe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Paye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Other Gov't Paye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Self-Paying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33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lastRenderedPageBreak/>
              <w:t>Charlson Comorbidity Index Scor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 xml:space="preserve">≥2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2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gion of Pennsylvani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Northwes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Southwes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415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Hospital Volume (mean no. of admissions per year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≥27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71-47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471-80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&gt;80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33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Length of Stay (mean, days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-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5-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7-1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&gt;1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sz w:val="20"/>
                <w:szCs w:val="20"/>
              </w:rPr>
            </w:pP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Discharged to SNF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C7315A" w:rsidRPr="00FA6041" w:rsidTr="009E0455">
        <w:trPr>
          <w:trHeight w:val="260"/>
        </w:trPr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7315A" w:rsidRPr="00FA6041" w:rsidRDefault="00C7315A" w:rsidP="009E0455">
            <w:pPr>
              <w:rPr>
                <w:color w:val="000000"/>
                <w:sz w:val="20"/>
                <w:szCs w:val="20"/>
              </w:rPr>
            </w:pPr>
            <w:r w:rsidRPr="00FA604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C7315A" w:rsidRPr="00FA6041" w:rsidTr="008E6BC9">
        <w:trPr>
          <w:trHeight w:val="260"/>
        </w:trPr>
        <w:tc>
          <w:tcPr>
            <w:tcW w:w="24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315A" w:rsidRPr="00FA6041" w:rsidRDefault="00C7315A" w:rsidP="009E0455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7315A" w:rsidRPr="00FA6041" w:rsidRDefault="00C7315A" w:rsidP="009E0455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</w:tbl>
    <w:p w:rsidR="00C7315A" w:rsidRDefault="00C7315A" w:rsidP="00C7315A"/>
    <w:p w:rsidR="002E1FA6" w:rsidRDefault="008E6BC9">
      <w:r>
        <w:rPr>
          <w:rFonts w:eastAsiaTheme="minorHAnsi"/>
          <w:i/>
          <w:iCs/>
          <w:color w:val="000000"/>
          <w:sz w:val="20"/>
          <w:szCs w:val="20"/>
        </w:rPr>
        <w:t>AROC=0.6283. Sample Size f</w:t>
      </w:r>
      <w:bookmarkStart w:id="0" w:name="_GoBack"/>
      <w:bookmarkEnd w:id="0"/>
      <w:r>
        <w:rPr>
          <w:rFonts w:eastAsiaTheme="minorHAnsi"/>
          <w:i/>
          <w:iCs/>
          <w:color w:val="000000"/>
          <w:sz w:val="20"/>
          <w:szCs w:val="20"/>
        </w:rPr>
        <w:t>or Matched Cohort = 8968.</w:t>
      </w:r>
    </w:p>
    <w:sectPr w:rsidR="002E1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15A"/>
    <w:rsid w:val="002E1FA6"/>
    <w:rsid w:val="008E6BC9"/>
    <w:rsid w:val="00C7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BDD56"/>
  <w15:chartTrackingRefBased/>
  <w15:docId w15:val="{873DC848-1119-4D69-871E-48FA581E4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1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rya, Yubraj</dc:creator>
  <cp:keywords/>
  <dc:description/>
  <cp:lastModifiedBy>Acharya, Yubraj</cp:lastModifiedBy>
  <cp:revision>2</cp:revision>
  <dcterms:created xsi:type="dcterms:W3CDTF">2019-04-04T17:36:00Z</dcterms:created>
  <dcterms:modified xsi:type="dcterms:W3CDTF">2019-04-04T17:37:00Z</dcterms:modified>
</cp:coreProperties>
</file>